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8F4" w:rsidRDefault="007B78F4" w:rsidP="007B78F4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  <w:sz w:val="44"/>
          <w:szCs w:val="44"/>
        </w:rPr>
      </w:pPr>
      <w:r w:rsidRPr="009A158C">
        <w:rPr>
          <w:b/>
          <w:bCs/>
          <w:sz w:val="44"/>
          <w:szCs w:val="44"/>
        </w:rPr>
        <w:t>Appendix</w:t>
      </w:r>
      <w:r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>3</w:t>
      </w:r>
      <w:bookmarkStart w:id="0" w:name="_GoBack"/>
      <w:bookmarkEnd w:id="0"/>
    </w:p>
    <w:p w:rsidR="007B78F4" w:rsidRDefault="007B78F4" w:rsidP="007B78F4">
      <w:pPr>
        <w:jc w:val="both"/>
      </w:pPr>
    </w:p>
    <w:p w:rsidR="007B78F4" w:rsidRDefault="007B78F4" w:rsidP="007B78F4">
      <w:pPr>
        <w:jc w:val="both"/>
      </w:pPr>
    </w:p>
    <w:p w:rsidR="007B78F4" w:rsidRPr="00864F6B" w:rsidRDefault="007B78F4" w:rsidP="007B78F4">
      <w:pPr>
        <w:jc w:val="both"/>
        <w:rPr>
          <w:vertAlign w:val="superscript"/>
        </w:rPr>
      </w:pPr>
      <w:r>
        <w:t xml:space="preserve">Table 9. RMSE scores for new cases time series (Baseline), Baseline + Restaurants time series, and Baseline + Bars time series for the rest of </w:t>
      </w:r>
      <w:r>
        <w:rPr>
          <w:color w:val="000000"/>
        </w:rPr>
        <w:t>states/territories</w:t>
      </w:r>
      <w:r w:rsidDel="00411028">
        <w:t xml:space="preserve"> </w:t>
      </w:r>
      <w:r>
        <w:t>in the US.</w:t>
      </w:r>
    </w:p>
    <w:tbl>
      <w:tblPr>
        <w:tblStyle w:val="TableGrid"/>
        <w:tblW w:w="7757" w:type="dxa"/>
        <w:tblLayout w:type="fixed"/>
        <w:tblLook w:val="04A0" w:firstRow="1" w:lastRow="0" w:firstColumn="1" w:lastColumn="0" w:noHBand="0" w:noVBand="1"/>
      </w:tblPr>
      <w:tblGrid>
        <w:gridCol w:w="1749"/>
        <w:gridCol w:w="1612"/>
        <w:gridCol w:w="2538"/>
        <w:gridCol w:w="1858"/>
      </w:tblGrid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State/Territory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  <w:r w:rsidRPr="00AE3F7B">
              <w:t>Baseline</w:t>
            </w: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  <w:r>
              <w:t>Baseline + Restaurants</w:t>
            </w:r>
          </w:p>
        </w:tc>
        <w:tc>
          <w:tcPr>
            <w:tcW w:w="1858" w:type="dxa"/>
          </w:tcPr>
          <w:p w:rsidR="007B78F4" w:rsidRDefault="007B78F4" w:rsidP="00DC7AE2">
            <w:pPr>
              <w:jc w:val="both"/>
            </w:pPr>
            <w:r>
              <w:t>Baseline + Bars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>SC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7.87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55.66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55.15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S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7.02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4.90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7.43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OH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2.61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3.11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7.66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AL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8.26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46.12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41.79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NV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6.01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35.64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32.77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OK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9.14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36.80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38.02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O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34.6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31.49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35.08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VA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8.55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0.75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54.49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I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5.00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5.16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8.88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NY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3.9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.07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9.90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IL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6.0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4.65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5.05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UT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5.2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9.61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49.20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N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9.08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7.48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8.64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WI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38.42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8.32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32.60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D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5.12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2.08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3.41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IA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7.08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1.46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9.29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KY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9.65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8.25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3.02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ID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50.33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44.76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52.78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IN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8.31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2.79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2.76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NJ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6.0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13.53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1.76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AR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6.70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45.51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38.47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NM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26.02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6.07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8.85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OR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38.59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24.31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24.92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MA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4.60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4.30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11.57</w:t>
            </w: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  <w:r w:rsidRPr="008970C7">
              <w:t>CO</w:t>
            </w:r>
          </w:p>
        </w:tc>
        <w:tc>
          <w:tcPr>
            <w:tcW w:w="1612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2538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858" w:type="dxa"/>
          </w:tcPr>
          <w:p w:rsidR="007B78F4" w:rsidRPr="008970C7" w:rsidRDefault="007B78F4" w:rsidP="00DC7AE2">
            <w:pPr>
              <w:jc w:val="both"/>
            </w:pPr>
          </w:p>
        </w:tc>
      </w:tr>
      <w:tr w:rsidR="007B78F4" w:rsidRPr="008970C7" w:rsidTr="00DC7AE2">
        <w:tc>
          <w:tcPr>
            <w:tcW w:w="1749" w:type="dxa"/>
          </w:tcPr>
          <w:p w:rsidR="007B78F4" w:rsidRPr="008970C7" w:rsidRDefault="007B78F4" w:rsidP="00DC7AE2">
            <w:pPr>
              <w:jc w:val="both"/>
            </w:pPr>
          </w:p>
        </w:tc>
        <w:tc>
          <w:tcPr>
            <w:tcW w:w="1612" w:type="dxa"/>
          </w:tcPr>
          <w:p w:rsidR="007B78F4" w:rsidRPr="00FE106B" w:rsidRDefault="007B78F4" w:rsidP="00DC7AE2">
            <w:pPr>
              <w:jc w:val="both"/>
            </w:pPr>
            <w:r w:rsidRPr="00FE106B">
              <w:t>11.01</w:t>
            </w:r>
          </w:p>
        </w:tc>
        <w:tc>
          <w:tcPr>
            <w:tcW w:w="2538" w:type="dxa"/>
          </w:tcPr>
          <w:p w:rsidR="007B78F4" w:rsidRPr="00FE106B" w:rsidRDefault="007B78F4" w:rsidP="00DC7AE2">
            <w:pPr>
              <w:jc w:val="both"/>
            </w:pPr>
            <w:r w:rsidRPr="00FE106B">
              <w:t>7.03</w:t>
            </w:r>
          </w:p>
        </w:tc>
        <w:tc>
          <w:tcPr>
            <w:tcW w:w="1858" w:type="dxa"/>
          </w:tcPr>
          <w:p w:rsidR="007B78F4" w:rsidRPr="00FE106B" w:rsidRDefault="007B78F4" w:rsidP="00DC7AE2">
            <w:pPr>
              <w:jc w:val="both"/>
            </w:pPr>
            <w:r w:rsidRPr="00FE106B">
              <w:t>7.39</w:t>
            </w:r>
          </w:p>
        </w:tc>
      </w:tr>
    </w:tbl>
    <w:p w:rsidR="007B78F4" w:rsidRDefault="007B78F4" w:rsidP="007B78F4">
      <w:pPr>
        <w:jc w:val="both"/>
        <w:rPr>
          <w:lang w:bidi="fa-IR"/>
        </w:rPr>
      </w:pPr>
    </w:p>
    <w:p w:rsidR="007B78F4" w:rsidRDefault="007B78F4" w:rsidP="007B78F4">
      <w:pPr>
        <w:jc w:val="both"/>
        <w:rPr>
          <w:lang w:bidi="fa-IR"/>
        </w:rPr>
      </w:pPr>
    </w:p>
    <w:sectPr w:rsidR="007B78F4" w:rsidSect="0007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F4"/>
    <w:rsid w:val="00077BCE"/>
    <w:rsid w:val="00271A4F"/>
    <w:rsid w:val="004F2958"/>
    <w:rsid w:val="007B78F4"/>
    <w:rsid w:val="00D6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87B3"/>
  <w14:defaultImageDpi w14:val="32767"/>
  <w15:chartTrackingRefBased/>
  <w15:docId w15:val="{4BF2F3E3-00B1-9047-8E4F-E2DBF432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8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8F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sgari Mehrabadi</dc:creator>
  <cp:keywords/>
  <dc:description/>
  <cp:lastModifiedBy>Milad Asgari Mehrabadi</cp:lastModifiedBy>
  <cp:revision>1</cp:revision>
  <dcterms:created xsi:type="dcterms:W3CDTF">2020-12-08T01:31:00Z</dcterms:created>
  <dcterms:modified xsi:type="dcterms:W3CDTF">2020-12-08T01:32:00Z</dcterms:modified>
</cp:coreProperties>
</file>